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A7653F" w14:textId="07D7999F" w:rsidR="00933691" w:rsidRPr="00B66DA9" w:rsidRDefault="0071489E" w:rsidP="00331400">
      <w:pPr>
        <w:rPr>
          <w:rFonts w:ascii="Times" w:hAnsi="Times"/>
          <w:b/>
          <w:bCs/>
          <w:sz w:val="20"/>
          <w:szCs w:val="20"/>
        </w:rPr>
      </w:pPr>
      <w:bookmarkStart w:id="0" w:name="_GoBack"/>
      <w:bookmarkEnd w:id="0"/>
      <w:r>
        <w:rPr>
          <w:rFonts w:ascii="Times" w:hAnsi="Times"/>
          <w:b/>
          <w:bCs/>
          <w:sz w:val="20"/>
          <w:szCs w:val="20"/>
        </w:rPr>
        <w:t>S1</w:t>
      </w:r>
      <w:r w:rsidRPr="00B66DA9">
        <w:rPr>
          <w:rFonts w:ascii="Times" w:hAnsi="Times"/>
          <w:b/>
          <w:bCs/>
          <w:sz w:val="20"/>
          <w:szCs w:val="20"/>
        </w:rPr>
        <w:t xml:space="preserve"> </w:t>
      </w:r>
      <w:r w:rsidR="00933691" w:rsidRPr="00B66DA9">
        <w:rPr>
          <w:rFonts w:ascii="Times" w:hAnsi="Times"/>
          <w:b/>
          <w:bCs/>
          <w:sz w:val="20"/>
          <w:szCs w:val="20"/>
        </w:rPr>
        <w:t>Table</w:t>
      </w:r>
      <w:r w:rsidR="005A455D">
        <w:rPr>
          <w:rFonts w:ascii="Times" w:hAnsi="Times"/>
          <w:b/>
          <w:bCs/>
          <w:sz w:val="20"/>
          <w:szCs w:val="20"/>
        </w:rPr>
        <w:t>.</w:t>
      </w:r>
      <w:r w:rsidR="00933691" w:rsidRPr="00B66DA9">
        <w:rPr>
          <w:rFonts w:ascii="Times" w:hAnsi="Times"/>
          <w:b/>
          <w:bCs/>
          <w:sz w:val="20"/>
          <w:szCs w:val="20"/>
        </w:rPr>
        <w:t xml:space="preserve"> Adolescent Interview Guide </w:t>
      </w:r>
    </w:p>
    <w:tbl>
      <w:tblPr>
        <w:tblStyle w:val="TableGrid"/>
        <w:tblW w:w="9805" w:type="dxa"/>
        <w:tblLook w:val="04A0" w:firstRow="1" w:lastRow="0" w:firstColumn="1" w:lastColumn="0" w:noHBand="0" w:noVBand="1"/>
      </w:tblPr>
      <w:tblGrid>
        <w:gridCol w:w="2146"/>
        <w:gridCol w:w="7659"/>
      </w:tblGrid>
      <w:tr w:rsidR="00933691" w:rsidRPr="00B66DA9" w14:paraId="30115B5F" w14:textId="77777777" w:rsidTr="00857AD9">
        <w:trPr>
          <w:trHeight w:val="314"/>
        </w:trPr>
        <w:tc>
          <w:tcPr>
            <w:tcW w:w="1885" w:type="dxa"/>
          </w:tcPr>
          <w:p w14:paraId="3A9DC4CE" w14:textId="77777777" w:rsidR="00933691" w:rsidRPr="00B66DA9" w:rsidRDefault="00933691" w:rsidP="00331400">
            <w:pPr>
              <w:rPr>
                <w:rFonts w:ascii="Times" w:hAnsi="Times"/>
                <w:b/>
                <w:bCs/>
                <w:sz w:val="20"/>
                <w:szCs w:val="20"/>
              </w:rPr>
            </w:pPr>
            <w:r w:rsidRPr="00B66DA9">
              <w:rPr>
                <w:rFonts w:ascii="Times" w:hAnsi="Times"/>
                <w:b/>
                <w:bCs/>
                <w:sz w:val="20"/>
                <w:szCs w:val="20"/>
              </w:rPr>
              <w:t>Topic</w:t>
            </w:r>
          </w:p>
        </w:tc>
        <w:tc>
          <w:tcPr>
            <w:tcW w:w="7920" w:type="dxa"/>
          </w:tcPr>
          <w:p w14:paraId="5193D9A4" w14:textId="77777777" w:rsidR="00933691" w:rsidRPr="00B66DA9" w:rsidRDefault="00933691" w:rsidP="00331400">
            <w:pPr>
              <w:rPr>
                <w:rFonts w:ascii="Times" w:hAnsi="Times"/>
                <w:b/>
                <w:bCs/>
                <w:sz w:val="20"/>
                <w:szCs w:val="20"/>
              </w:rPr>
            </w:pPr>
            <w:r w:rsidRPr="00B66DA9">
              <w:rPr>
                <w:rFonts w:ascii="Times" w:hAnsi="Times"/>
                <w:b/>
                <w:bCs/>
                <w:sz w:val="20"/>
                <w:szCs w:val="20"/>
              </w:rPr>
              <w:t xml:space="preserve">Interview questions </w:t>
            </w:r>
          </w:p>
        </w:tc>
      </w:tr>
      <w:tr w:rsidR="00933691" w:rsidRPr="00B66DA9" w14:paraId="2775E66B" w14:textId="77777777" w:rsidTr="00FC2F8B">
        <w:trPr>
          <w:trHeight w:val="872"/>
        </w:trPr>
        <w:tc>
          <w:tcPr>
            <w:tcW w:w="1885" w:type="dxa"/>
          </w:tcPr>
          <w:p w14:paraId="24EB097B" w14:textId="543FF00E" w:rsidR="00933691" w:rsidRPr="00B66DA9" w:rsidRDefault="00F86C2C" w:rsidP="00331400">
            <w:pPr>
              <w:rPr>
                <w:rFonts w:ascii="Times" w:hAnsi="Times"/>
                <w:b/>
                <w:bCs/>
                <w:sz w:val="20"/>
                <w:szCs w:val="20"/>
              </w:rPr>
            </w:pPr>
            <w:r w:rsidRPr="00B66DA9">
              <w:rPr>
                <w:rFonts w:ascii="Times" w:hAnsi="Times"/>
                <w:b/>
                <w:bCs/>
                <w:sz w:val="20"/>
                <w:szCs w:val="20"/>
              </w:rPr>
              <w:t>General Health Care Experience</w:t>
            </w:r>
          </w:p>
        </w:tc>
        <w:tc>
          <w:tcPr>
            <w:tcW w:w="7920" w:type="dxa"/>
          </w:tcPr>
          <w:p w14:paraId="7498DD7C" w14:textId="1C982650" w:rsidR="00933691" w:rsidRPr="00FC2F8B" w:rsidRDefault="00F86C2C" w:rsidP="00747B9E">
            <w:pPr>
              <w:pStyle w:val="ListParagraph"/>
              <w:numPr>
                <w:ilvl w:val="0"/>
                <w:numId w:val="1"/>
              </w:numPr>
              <w:rPr>
                <w:rFonts w:ascii="Times" w:hAnsi="Times"/>
                <w:sz w:val="20"/>
                <w:szCs w:val="20"/>
              </w:rPr>
            </w:pPr>
            <w:r w:rsidRPr="00B66DA9">
              <w:rPr>
                <w:rFonts w:ascii="Times" w:hAnsi="Times"/>
                <w:sz w:val="20"/>
                <w:szCs w:val="20"/>
              </w:rPr>
              <w:t>Can you tell me about your experience when visiting your primary care provider (like a doctor or nurse)? (For example, how often do you go? Do you always see the same or a different doctor? Do your parents come in with you? How comfortable are you with these providers)? </w:t>
            </w:r>
          </w:p>
        </w:tc>
      </w:tr>
      <w:tr w:rsidR="00933691" w:rsidRPr="00B66DA9" w14:paraId="17BC330F" w14:textId="77777777" w:rsidTr="00FC2F8B">
        <w:trPr>
          <w:trHeight w:val="530"/>
        </w:trPr>
        <w:tc>
          <w:tcPr>
            <w:tcW w:w="1885" w:type="dxa"/>
          </w:tcPr>
          <w:p w14:paraId="711560D3" w14:textId="0021AAC4" w:rsidR="00933691" w:rsidRPr="00B66DA9" w:rsidRDefault="00F86C2C" w:rsidP="00331400">
            <w:pPr>
              <w:rPr>
                <w:rFonts w:ascii="Times" w:hAnsi="Times"/>
                <w:b/>
                <w:bCs/>
                <w:sz w:val="20"/>
                <w:szCs w:val="20"/>
              </w:rPr>
            </w:pPr>
            <w:r w:rsidRPr="00B66DA9">
              <w:rPr>
                <w:rFonts w:ascii="Times" w:hAnsi="Times"/>
                <w:b/>
                <w:bCs/>
                <w:sz w:val="20"/>
                <w:szCs w:val="20"/>
              </w:rPr>
              <w:t>Mental Health and Suicide Discussion</w:t>
            </w:r>
          </w:p>
        </w:tc>
        <w:tc>
          <w:tcPr>
            <w:tcW w:w="7920" w:type="dxa"/>
          </w:tcPr>
          <w:p w14:paraId="5A7C9F30" w14:textId="77777777" w:rsidR="00FC2F8B" w:rsidRPr="00B66DA9" w:rsidRDefault="00FC2F8B" w:rsidP="00747B9E">
            <w:pPr>
              <w:pStyle w:val="ListParagraph"/>
              <w:numPr>
                <w:ilvl w:val="0"/>
                <w:numId w:val="1"/>
              </w:numPr>
              <w:rPr>
                <w:rFonts w:ascii="Times" w:hAnsi="Times"/>
                <w:sz w:val="20"/>
                <w:szCs w:val="20"/>
              </w:rPr>
            </w:pPr>
            <w:r w:rsidRPr="00B66DA9">
              <w:rPr>
                <w:rFonts w:ascii="Times" w:hAnsi="Times"/>
                <w:sz w:val="20"/>
                <w:szCs w:val="20"/>
              </w:rPr>
              <w:t>Has your doctor ever asked you about if you’ve had any suicidal thoughts or behaviors (STB)?  </w:t>
            </w:r>
          </w:p>
          <w:p w14:paraId="79F3D877" w14:textId="77777777" w:rsidR="00FC2F8B" w:rsidRPr="00B66DA9" w:rsidRDefault="00FC2F8B" w:rsidP="00747B9E">
            <w:pPr>
              <w:pStyle w:val="ListParagraph"/>
              <w:numPr>
                <w:ilvl w:val="1"/>
                <w:numId w:val="1"/>
              </w:numPr>
              <w:rPr>
                <w:rFonts w:ascii="Times" w:hAnsi="Times"/>
                <w:sz w:val="20"/>
                <w:szCs w:val="20"/>
              </w:rPr>
            </w:pPr>
            <w:r w:rsidRPr="00B66DA9">
              <w:rPr>
                <w:rFonts w:ascii="Times" w:hAnsi="Times"/>
                <w:sz w:val="20"/>
                <w:szCs w:val="20"/>
              </w:rPr>
              <w:t>If yes, how were you asked about it? (e.g., doctor asked me verbally/I completed a screener in the waiting room, etc.) </w:t>
            </w:r>
          </w:p>
          <w:p w14:paraId="1AC439E1" w14:textId="77777777" w:rsidR="00FC2F8B" w:rsidRPr="00B66DA9" w:rsidRDefault="00FC2F8B" w:rsidP="00747B9E">
            <w:pPr>
              <w:pStyle w:val="ListParagraph"/>
              <w:numPr>
                <w:ilvl w:val="1"/>
                <w:numId w:val="1"/>
              </w:numPr>
              <w:rPr>
                <w:rFonts w:ascii="Times" w:hAnsi="Times"/>
                <w:sz w:val="20"/>
                <w:szCs w:val="20"/>
              </w:rPr>
            </w:pPr>
            <w:r w:rsidRPr="00B66DA9">
              <w:rPr>
                <w:rFonts w:ascii="Times" w:hAnsi="Times"/>
                <w:sz w:val="20"/>
                <w:szCs w:val="20"/>
              </w:rPr>
              <w:t>Did they ask you about any other mental health problems?  </w:t>
            </w:r>
          </w:p>
          <w:p w14:paraId="74ED2EBF" w14:textId="77777777" w:rsidR="00FC2F8B" w:rsidRPr="00B66DA9" w:rsidRDefault="00FC2F8B" w:rsidP="00747B9E">
            <w:pPr>
              <w:pStyle w:val="ListParagraph"/>
              <w:numPr>
                <w:ilvl w:val="1"/>
                <w:numId w:val="1"/>
              </w:numPr>
              <w:rPr>
                <w:rFonts w:ascii="Times" w:hAnsi="Times"/>
                <w:sz w:val="20"/>
                <w:szCs w:val="20"/>
              </w:rPr>
            </w:pPr>
            <w:r w:rsidRPr="00B66DA9">
              <w:rPr>
                <w:rFonts w:ascii="Times" w:hAnsi="Times"/>
                <w:sz w:val="20"/>
                <w:szCs w:val="20"/>
              </w:rPr>
              <w:t>Who (if anyone) followed up and talked to you about these thoughts and how you were feeling? </w:t>
            </w:r>
          </w:p>
          <w:p w14:paraId="4A275690" w14:textId="77777777" w:rsidR="00FC2F8B" w:rsidRPr="00B66DA9" w:rsidRDefault="00FC2F8B" w:rsidP="00747B9E">
            <w:pPr>
              <w:pStyle w:val="ListParagraph"/>
              <w:numPr>
                <w:ilvl w:val="1"/>
                <w:numId w:val="1"/>
              </w:numPr>
              <w:rPr>
                <w:rFonts w:ascii="Times" w:hAnsi="Times"/>
                <w:sz w:val="20"/>
                <w:szCs w:val="20"/>
              </w:rPr>
            </w:pPr>
            <w:r w:rsidRPr="00B66DA9">
              <w:rPr>
                <w:rFonts w:ascii="Times" w:hAnsi="Times"/>
                <w:sz w:val="20"/>
                <w:szCs w:val="20"/>
              </w:rPr>
              <w:t>How did you feel about being asked these questions? </w:t>
            </w:r>
          </w:p>
          <w:p w14:paraId="6230B1D8" w14:textId="77777777" w:rsidR="00FC2F8B" w:rsidRPr="00B66DA9" w:rsidRDefault="00FC2F8B" w:rsidP="00747B9E">
            <w:pPr>
              <w:pStyle w:val="ListParagraph"/>
              <w:numPr>
                <w:ilvl w:val="2"/>
                <w:numId w:val="1"/>
              </w:numPr>
              <w:rPr>
                <w:rFonts w:ascii="Times" w:hAnsi="Times"/>
                <w:sz w:val="20"/>
                <w:szCs w:val="20"/>
              </w:rPr>
            </w:pPr>
            <w:r w:rsidRPr="00B66DA9">
              <w:rPr>
                <w:rFonts w:ascii="Times" w:hAnsi="Times"/>
                <w:sz w:val="20"/>
                <w:szCs w:val="20"/>
              </w:rPr>
              <w:t>Overall, what parts went well/did you like?  </w:t>
            </w:r>
          </w:p>
          <w:p w14:paraId="01239C04" w14:textId="77777777" w:rsidR="00FC2F8B" w:rsidRPr="00B66DA9" w:rsidRDefault="00FC2F8B" w:rsidP="00747B9E">
            <w:pPr>
              <w:pStyle w:val="ListParagraph"/>
              <w:numPr>
                <w:ilvl w:val="2"/>
                <w:numId w:val="1"/>
              </w:numPr>
              <w:rPr>
                <w:rFonts w:ascii="Times" w:hAnsi="Times"/>
                <w:sz w:val="20"/>
                <w:szCs w:val="20"/>
              </w:rPr>
            </w:pPr>
            <w:r w:rsidRPr="00B66DA9">
              <w:rPr>
                <w:rFonts w:ascii="Times" w:hAnsi="Times"/>
                <w:sz w:val="20"/>
                <w:szCs w:val="20"/>
              </w:rPr>
              <w:t>What didn’t go well/did you not like? </w:t>
            </w:r>
          </w:p>
          <w:p w14:paraId="1774870C" w14:textId="77777777" w:rsidR="00FC2F8B" w:rsidRDefault="00FC2F8B" w:rsidP="00747B9E">
            <w:pPr>
              <w:pStyle w:val="ListParagraph"/>
              <w:numPr>
                <w:ilvl w:val="0"/>
                <w:numId w:val="1"/>
              </w:numPr>
              <w:rPr>
                <w:rFonts w:ascii="Times" w:hAnsi="Times"/>
                <w:sz w:val="20"/>
                <w:szCs w:val="20"/>
              </w:rPr>
            </w:pPr>
            <w:r w:rsidRPr="00B66DA9">
              <w:rPr>
                <w:rFonts w:ascii="Times" w:hAnsi="Times"/>
                <w:sz w:val="20"/>
                <w:szCs w:val="20"/>
              </w:rPr>
              <w:t xml:space="preserve">Was your parent involved? </w:t>
            </w:r>
          </w:p>
          <w:p w14:paraId="28B247E3" w14:textId="44F4DD10" w:rsidR="00FC2F8B" w:rsidRDefault="00FC2F8B" w:rsidP="00747B9E">
            <w:pPr>
              <w:pStyle w:val="ListParagraph"/>
              <w:numPr>
                <w:ilvl w:val="1"/>
                <w:numId w:val="1"/>
              </w:numPr>
              <w:rPr>
                <w:rFonts w:ascii="Times" w:hAnsi="Times"/>
                <w:sz w:val="20"/>
                <w:szCs w:val="20"/>
              </w:rPr>
            </w:pPr>
            <w:r w:rsidRPr="00B66DA9">
              <w:rPr>
                <w:rFonts w:ascii="Times" w:hAnsi="Times"/>
                <w:sz w:val="20"/>
                <w:szCs w:val="20"/>
              </w:rPr>
              <w:t>If so, how were they involved and how did you feel about their level of involvement? </w:t>
            </w:r>
          </w:p>
          <w:p w14:paraId="591E3DDE" w14:textId="699C3536"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If kids/teens are having STB, who or where do you think they would go to get help?  </w:t>
            </w:r>
          </w:p>
          <w:p w14:paraId="23B385B8" w14:textId="1E916C98"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 xml:space="preserve">How would you feel if your doctor/primary care team asked you about if you were having any </w:t>
            </w:r>
            <w:r w:rsidR="005D3C50" w:rsidRPr="00B66DA9">
              <w:rPr>
                <w:rFonts w:ascii="Times" w:hAnsi="Times"/>
                <w:sz w:val="20"/>
                <w:szCs w:val="20"/>
              </w:rPr>
              <w:t>STB</w:t>
            </w:r>
            <w:r w:rsidRPr="00B66DA9">
              <w:rPr>
                <w:rFonts w:ascii="Times" w:hAnsi="Times"/>
                <w:sz w:val="20"/>
                <w:szCs w:val="20"/>
              </w:rPr>
              <w:t> every year during your regular/yearly check-ups, even if you didn’t tell them you were having STB before?  </w:t>
            </w:r>
          </w:p>
          <w:p w14:paraId="437BC5D6" w14:textId="47073BE0" w:rsidR="00F86C2C"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What concerns, if any, might you have about this?  </w:t>
            </w:r>
          </w:p>
          <w:p w14:paraId="7AA50C70" w14:textId="73BB61F5" w:rsidR="00F86C2C"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How comfortable would you feel telling your doctor/primary care team if you were having STB? </w:t>
            </w:r>
          </w:p>
          <w:p w14:paraId="7ACF88D0" w14:textId="44729A29" w:rsidR="00F86C2C"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When being asked about STB, do you think kids and teens would prefer to talk to the doctor by themselves or to have a parent/caregiver with them?  </w:t>
            </w:r>
          </w:p>
          <w:p w14:paraId="06C08934" w14:textId="003CC752" w:rsidR="00F86C2C" w:rsidRPr="00B66DA9" w:rsidRDefault="00F86C2C" w:rsidP="00747B9E">
            <w:pPr>
              <w:pStyle w:val="ListParagraph"/>
              <w:numPr>
                <w:ilvl w:val="2"/>
                <w:numId w:val="1"/>
              </w:numPr>
              <w:rPr>
                <w:rFonts w:ascii="Times" w:hAnsi="Times"/>
                <w:sz w:val="20"/>
                <w:szCs w:val="20"/>
              </w:rPr>
            </w:pPr>
            <w:r w:rsidRPr="00B66DA9">
              <w:rPr>
                <w:rFonts w:ascii="Times" w:hAnsi="Times"/>
                <w:sz w:val="20"/>
                <w:szCs w:val="20"/>
              </w:rPr>
              <w:t>How do you think kids and teens would prefer that their doctor ask them about STB? For example, would you prefer your doctor verbally ask you about it when they’re in the room with you, or have you complete a screener (like on paper or an iPad) before coming into the exam room?  </w:t>
            </w:r>
          </w:p>
          <w:p w14:paraId="235C4A1D" w14:textId="77777777" w:rsidR="00F86C2C" w:rsidRPr="00B66DA9" w:rsidRDefault="00F86C2C" w:rsidP="00747B9E">
            <w:pPr>
              <w:pStyle w:val="ListParagraph"/>
              <w:numPr>
                <w:ilvl w:val="3"/>
                <w:numId w:val="1"/>
              </w:numPr>
              <w:rPr>
                <w:rFonts w:ascii="Times" w:hAnsi="Times"/>
                <w:sz w:val="20"/>
                <w:szCs w:val="20"/>
              </w:rPr>
            </w:pPr>
            <w:r w:rsidRPr="00B66DA9">
              <w:rPr>
                <w:rFonts w:ascii="Times" w:hAnsi="Times"/>
                <w:sz w:val="20"/>
                <w:szCs w:val="20"/>
              </w:rPr>
              <w:t>If you’d prefer your provider ask you about STB – would it matter who asked you these questions (your main doctor, the nurse, the person rooming you, etc.)? </w:t>
            </w:r>
          </w:p>
          <w:p w14:paraId="14E511D7" w14:textId="5A476F79" w:rsidR="00F86C2C" w:rsidRPr="00B66DA9" w:rsidRDefault="00F86C2C" w:rsidP="00747B9E">
            <w:pPr>
              <w:pStyle w:val="ListParagraph"/>
              <w:numPr>
                <w:ilvl w:val="3"/>
                <w:numId w:val="1"/>
              </w:numPr>
              <w:rPr>
                <w:rFonts w:ascii="Times" w:hAnsi="Times"/>
                <w:sz w:val="20"/>
                <w:szCs w:val="20"/>
              </w:rPr>
            </w:pPr>
            <w:r w:rsidRPr="00B66DA9">
              <w:rPr>
                <w:rFonts w:ascii="Times" w:hAnsi="Times"/>
                <w:sz w:val="20"/>
                <w:szCs w:val="20"/>
              </w:rPr>
              <w:t>Would you prefer to answer these questions with or without a parent/caregiver present? </w:t>
            </w:r>
          </w:p>
          <w:p w14:paraId="5D0DD7A6" w14:textId="30176BCC" w:rsidR="00F86C2C"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How do you think kids/teens would want their doctor to respond if they were having thoughts of suicide?  </w:t>
            </w:r>
          </w:p>
          <w:p w14:paraId="59CE8145" w14:textId="79CC0E53"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How would you feel if your parent/caregiver talked to your PCP if they were concerned about you experiencing STB? How do you think other kids/teens would feel? </w:t>
            </w:r>
          </w:p>
          <w:p w14:paraId="1D415641" w14:textId="4518916D"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What are the most important things that you think a doctor or other healthcare provider should discuss with kids/teens when it comes to mental health and suicide in primary care settings? </w:t>
            </w:r>
          </w:p>
          <w:p w14:paraId="287C97DD" w14:textId="522E8F5F" w:rsidR="00F86C2C"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What do you think are the main things they should discuss with parents/caregivers? </w:t>
            </w:r>
          </w:p>
          <w:p w14:paraId="4EDAB0A8" w14:textId="77777777"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What would you think about having to stay longer at the appointment to address mental health or STB concerns versus going home and having someone follow up with you over Zoom/phone? </w:t>
            </w:r>
          </w:p>
          <w:p w14:paraId="4BDCAB4B" w14:textId="321D144D" w:rsidR="00F86C2C"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What feels comfortable/uncomfortable?  </w:t>
            </w:r>
          </w:p>
          <w:p w14:paraId="7E76342A" w14:textId="685E9C2F" w:rsidR="00933691" w:rsidRPr="00B66DA9" w:rsidRDefault="00F86C2C" w:rsidP="00747B9E">
            <w:pPr>
              <w:pStyle w:val="ListParagraph"/>
              <w:numPr>
                <w:ilvl w:val="1"/>
                <w:numId w:val="1"/>
              </w:numPr>
              <w:rPr>
                <w:rFonts w:ascii="Times" w:hAnsi="Times"/>
                <w:sz w:val="20"/>
                <w:szCs w:val="20"/>
              </w:rPr>
            </w:pPr>
            <w:r w:rsidRPr="00B66DA9">
              <w:rPr>
                <w:rFonts w:ascii="Times" w:hAnsi="Times"/>
                <w:sz w:val="20"/>
                <w:szCs w:val="20"/>
              </w:rPr>
              <w:t>How long do you feel it is ok to wait for someone to follow up with you if you were to report STB concerns to someone at your doctor appointment? </w:t>
            </w:r>
          </w:p>
        </w:tc>
      </w:tr>
      <w:tr w:rsidR="00933691" w:rsidRPr="00B66DA9" w14:paraId="0E0AA88D" w14:textId="77777777" w:rsidTr="00857AD9">
        <w:tc>
          <w:tcPr>
            <w:tcW w:w="1885" w:type="dxa"/>
          </w:tcPr>
          <w:p w14:paraId="29FF8D68" w14:textId="4E1BAAA9" w:rsidR="00933691" w:rsidRPr="00B66DA9" w:rsidRDefault="00F86C2C" w:rsidP="00331400">
            <w:pPr>
              <w:rPr>
                <w:rFonts w:ascii="Times" w:hAnsi="Times"/>
                <w:b/>
                <w:bCs/>
                <w:sz w:val="20"/>
                <w:szCs w:val="20"/>
              </w:rPr>
            </w:pPr>
            <w:r w:rsidRPr="00B66DA9">
              <w:rPr>
                <w:rFonts w:ascii="Times" w:hAnsi="Times"/>
                <w:b/>
                <w:bCs/>
                <w:sz w:val="20"/>
                <w:szCs w:val="20"/>
              </w:rPr>
              <w:lastRenderedPageBreak/>
              <w:t>Support Needs</w:t>
            </w:r>
          </w:p>
        </w:tc>
        <w:tc>
          <w:tcPr>
            <w:tcW w:w="7920" w:type="dxa"/>
          </w:tcPr>
          <w:p w14:paraId="3A7805CD" w14:textId="52D4194A"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If you were having STB, what do you think would help? </w:t>
            </w:r>
          </w:p>
          <w:p w14:paraId="01591B59" w14:textId="73E9A5C8"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 xml:space="preserve">What kind of support do you think </w:t>
            </w:r>
            <w:r w:rsidR="00311EA9">
              <w:rPr>
                <w:rFonts w:ascii="Times" w:hAnsi="Times"/>
                <w:sz w:val="20"/>
                <w:szCs w:val="20"/>
              </w:rPr>
              <w:t>kids/</w:t>
            </w:r>
            <w:r w:rsidRPr="00B66DA9">
              <w:rPr>
                <w:rFonts w:ascii="Times" w:hAnsi="Times"/>
                <w:sz w:val="20"/>
                <w:szCs w:val="20"/>
              </w:rPr>
              <w:t>teens need when talking about mental health and suicide at their doctor’s office?</w:t>
            </w:r>
          </w:p>
          <w:p w14:paraId="705BD516" w14:textId="0F18FF62" w:rsidR="00933691"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 xml:space="preserve">Are there any specific types of services or resources you think should be available to help </w:t>
            </w:r>
            <w:r w:rsidR="00311EA9">
              <w:rPr>
                <w:rFonts w:ascii="Times" w:hAnsi="Times"/>
                <w:sz w:val="20"/>
                <w:szCs w:val="20"/>
              </w:rPr>
              <w:t>kids/</w:t>
            </w:r>
            <w:r w:rsidRPr="00B66DA9">
              <w:rPr>
                <w:rFonts w:ascii="Times" w:hAnsi="Times"/>
                <w:sz w:val="20"/>
                <w:szCs w:val="20"/>
              </w:rPr>
              <w:t>teens who are struggling with suicidal thoughts? What kind? </w:t>
            </w:r>
          </w:p>
        </w:tc>
      </w:tr>
      <w:tr w:rsidR="00933691" w:rsidRPr="00B66DA9" w14:paraId="1C47A777" w14:textId="77777777" w:rsidTr="00857AD9">
        <w:trPr>
          <w:trHeight w:val="620"/>
        </w:trPr>
        <w:tc>
          <w:tcPr>
            <w:tcW w:w="1885" w:type="dxa"/>
          </w:tcPr>
          <w:p w14:paraId="49F0F0EE" w14:textId="20A09442" w:rsidR="00933691" w:rsidRPr="00B66DA9" w:rsidRDefault="00F86C2C" w:rsidP="00331400">
            <w:pPr>
              <w:rPr>
                <w:rFonts w:ascii="Times" w:hAnsi="Times"/>
                <w:b/>
                <w:bCs/>
                <w:sz w:val="20"/>
                <w:szCs w:val="20"/>
              </w:rPr>
            </w:pPr>
            <w:r w:rsidRPr="00B66DA9">
              <w:rPr>
                <w:rFonts w:ascii="Times" w:hAnsi="Times"/>
                <w:b/>
                <w:bCs/>
                <w:sz w:val="20"/>
                <w:szCs w:val="20"/>
              </w:rPr>
              <w:t>Exploring Wants </w:t>
            </w:r>
          </w:p>
        </w:tc>
        <w:tc>
          <w:tcPr>
            <w:tcW w:w="7920" w:type="dxa"/>
          </w:tcPr>
          <w:p w14:paraId="3B40BA40" w14:textId="09769412" w:rsidR="00F86C2C"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If you were designing an intervention for kids and teens with thoughts of suicide in primary care, what would it look like? </w:t>
            </w:r>
          </w:p>
          <w:p w14:paraId="3A52F9D8" w14:textId="7E6BB289" w:rsidR="00933691" w:rsidRPr="00B66DA9" w:rsidRDefault="00F86C2C" w:rsidP="00747B9E">
            <w:pPr>
              <w:pStyle w:val="ListParagraph"/>
              <w:numPr>
                <w:ilvl w:val="0"/>
                <w:numId w:val="1"/>
              </w:numPr>
              <w:rPr>
                <w:rFonts w:ascii="Times" w:hAnsi="Times"/>
                <w:sz w:val="20"/>
                <w:szCs w:val="20"/>
              </w:rPr>
            </w:pPr>
            <w:r w:rsidRPr="00B66DA9">
              <w:rPr>
                <w:rFonts w:ascii="Times" w:hAnsi="Times"/>
                <w:sz w:val="20"/>
                <w:szCs w:val="20"/>
              </w:rPr>
              <w:t>What role do you think your doctor, other primary care staff, and other friends, family, or other trusted people should play in assessment and treatment of STB? </w:t>
            </w:r>
          </w:p>
        </w:tc>
      </w:tr>
      <w:tr w:rsidR="00933691" w:rsidRPr="00B66DA9" w14:paraId="7A870883" w14:textId="77777777" w:rsidTr="00857AD9">
        <w:tc>
          <w:tcPr>
            <w:tcW w:w="1885" w:type="dxa"/>
          </w:tcPr>
          <w:p w14:paraId="03F04B76" w14:textId="7FA8DC2D" w:rsidR="00933691" w:rsidRPr="00B66DA9" w:rsidRDefault="00E21BEA" w:rsidP="00331400">
            <w:pPr>
              <w:rPr>
                <w:rFonts w:ascii="Times" w:hAnsi="Times"/>
                <w:b/>
                <w:bCs/>
                <w:sz w:val="20"/>
                <w:szCs w:val="20"/>
              </w:rPr>
            </w:pPr>
            <w:r w:rsidRPr="00B66DA9">
              <w:rPr>
                <w:rFonts w:ascii="Times" w:hAnsi="Times"/>
                <w:b/>
                <w:bCs/>
                <w:sz w:val="20"/>
                <w:szCs w:val="20"/>
              </w:rPr>
              <w:t>Barriers </w:t>
            </w:r>
          </w:p>
        </w:tc>
        <w:tc>
          <w:tcPr>
            <w:tcW w:w="7920" w:type="dxa"/>
          </w:tcPr>
          <w:p w14:paraId="20F19D70" w14:textId="5AFE22CC" w:rsidR="00E21BEA"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What are some of the challenges you think kids/teens face when trying to get help for STB? </w:t>
            </w:r>
          </w:p>
          <w:p w14:paraId="62038377" w14:textId="1C148989" w:rsidR="00E21BEA"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 xml:space="preserve">What do you think makes it hard for you or other teens to talk about </w:t>
            </w:r>
            <w:r w:rsidR="001D6204" w:rsidRPr="00B66DA9">
              <w:rPr>
                <w:rFonts w:ascii="Times" w:hAnsi="Times"/>
                <w:sz w:val="20"/>
                <w:szCs w:val="20"/>
              </w:rPr>
              <w:t>STB</w:t>
            </w:r>
            <w:r w:rsidRPr="00B66DA9">
              <w:rPr>
                <w:rFonts w:ascii="Times" w:hAnsi="Times"/>
                <w:sz w:val="20"/>
                <w:szCs w:val="20"/>
              </w:rPr>
              <w:t xml:space="preserve"> with a doctor or nurse? </w:t>
            </w:r>
          </w:p>
          <w:p w14:paraId="1510B982" w14:textId="77777777" w:rsidR="00311EA9" w:rsidRDefault="00E21BEA" w:rsidP="00747B9E">
            <w:pPr>
              <w:pStyle w:val="ListParagraph"/>
              <w:numPr>
                <w:ilvl w:val="0"/>
                <w:numId w:val="1"/>
              </w:numPr>
              <w:rPr>
                <w:rFonts w:ascii="Times" w:hAnsi="Times"/>
                <w:sz w:val="20"/>
                <w:szCs w:val="20"/>
              </w:rPr>
            </w:pPr>
            <w:r w:rsidRPr="00B66DA9">
              <w:rPr>
                <w:rFonts w:ascii="Times" w:hAnsi="Times"/>
                <w:sz w:val="20"/>
                <w:szCs w:val="20"/>
              </w:rPr>
              <w:t xml:space="preserve">Have you ever avoided discussing your mental health with a healthcare provider or weren’t honest when asked about STB so you didn’t have to talk about it with them? </w:t>
            </w:r>
          </w:p>
          <w:p w14:paraId="7A3DBBA8" w14:textId="4D0A0939" w:rsidR="00933691" w:rsidRPr="00B66DA9" w:rsidRDefault="00E21BEA" w:rsidP="00747B9E">
            <w:pPr>
              <w:pStyle w:val="ListParagraph"/>
              <w:numPr>
                <w:ilvl w:val="1"/>
                <w:numId w:val="1"/>
              </w:numPr>
              <w:rPr>
                <w:rFonts w:ascii="Times" w:hAnsi="Times"/>
                <w:sz w:val="20"/>
                <w:szCs w:val="20"/>
              </w:rPr>
            </w:pPr>
            <w:r w:rsidRPr="00B66DA9">
              <w:rPr>
                <w:rFonts w:ascii="Times" w:hAnsi="Times"/>
                <w:sz w:val="20"/>
                <w:szCs w:val="20"/>
              </w:rPr>
              <w:t>If so, why? </w:t>
            </w:r>
          </w:p>
          <w:p w14:paraId="374F40CD" w14:textId="77777777" w:rsidR="00082562" w:rsidRDefault="00082562" w:rsidP="00747B9E">
            <w:pPr>
              <w:pStyle w:val="ListParagraph"/>
              <w:numPr>
                <w:ilvl w:val="0"/>
                <w:numId w:val="1"/>
              </w:numPr>
              <w:rPr>
                <w:rFonts w:ascii="Times" w:hAnsi="Times"/>
                <w:sz w:val="20"/>
                <w:szCs w:val="20"/>
              </w:rPr>
            </w:pPr>
            <w:r w:rsidRPr="00B66DA9">
              <w:rPr>
                <w:rFonts w:ascii="Times" w:hAnsi="Times"/>
                <w:sz w:val="20"/>
                <w:szCs w:val="20"/>
              </w:rPr>
              <w:t>Was there anything negative about these experiences [talking to doctor about STB]? </w:t>
            </w:r>
          </w:p>
          <w:p w14:paraId="41F1F66A" w14:textId="028100A3" w:rsidR="00F32A61" w:rsidRPr="00F32A61" w:rsidRDefault="00F32A61" w:rsidP="00747B9E">
            <w:pPr>
              <w:pStyle w:val="ListParagraph"/>
              <w:numPr>
                <w:ilvl w:val="0"/>
                <w:numId w:val="1"/>
              </w:numPr>
              <w:rPr>
                <w:rFonts w:ascii="Times" w:hAnsi="Times"/>
                <w:sz w:val="20"/>
                <w:szCs w:val="20"/>
              </w:rPr>
            </w:pPr>
            <w:r w:rsidRPr="00B66DA9">
              <w:rPr>
                <w:rFonts w:ascii="Times" w:hAnsi="Times"/>
                <w:sz w:val="20"/>
                <w:szCs w:val="20"/>
              </w:rPr>
              <w:t>Do you have any ideas for how we could help overcome these challenges? </w:t>
            </w:r>
          </w:p>
        </w:tc>
      </w:tr>
      <w:tr w:rsidR="00933691" w:rsidRPr="00B66DA9" w14:paraId="2A52668A" w14:textId="77777777" w:rsidTr="00857AD9">
        <w:tc>
          <w:tcPr>
            <w:tcW w:w="1885" w:type="dxa"/>
          </w:tcPr>
          <w:p w14:paraId="284C7FC7" w14:textId="095792D6" w:rsidR="00933691" w:rsidRPr="00B66DA9" w:rsidRDefault="00E21BEA" w:rsidP="00331400">
            <w:pPr>
              <w:rPr>
                <w:rFonts w:ascii="Times" w:hAnsi="Times"/>
                <w:b/>
                <w:bCs/>
                <w:sz w:val="20"/>
                <w:szCs w:val="20"/>
              </w:rPr>
            </w:pPr>
            <w:r w:rsidRPr="00B66DA9">
              <w:rPr>
                <w:rFonts w:ascii="Times" w:hAnsi="Times"/>
                <w:b/>
                <w:bCs/>
                <w:sz w:val="20"/>
                <w:szCs w:val="20"/>
              </w:rPr>
              <w:t>Facilitators </w:t>
            </w:r>
          </w:p>
        </w:tc>
        <w:tc>
          <w:tcPr>
            <w:tcW w:w="7920" w:type="dxa"/>
          </w:tcPr>
          <w:p w14:paraId="5E7EFBF9" w14:textId="43C01E39" w:rsidR="00E21BEA"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Can you share any positive experiences you've had discussing mental health or STB with a healthcare provider?  </w:t>
            </w:r>
          </w:p>
          <w:p w14:paraId="19CEB715" w14:textId="5E5E5985" w:rsidR="00933691"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What made those experiences positive for you? </w:t>
            </w:r>
          </w:p>
        </w:tc>
      </w:tr>
      <w:tr w:rsidR="00933691" w:rsidRPr="00B66DA9" w14:paraId="2E2AD4E1" w14:textId="77777777" w:rsidTr="00857AD9">
        <w:tc>
          <w:tcPr>
            <w:tcW w:w="1885" w:type="dxa"/>
          </w:tcPr>
          <w:p w14:paraId="175F462E" w14:textId="7CA07F14" w:rsidR="00933691" w:rsidRPr="00B66DA9" w:rsidRDefault="00E21BEA" w:rsidP="00331400">
            <w:pPr>
              <w:rPr>
                <w:rFonts w:ascii="Times" w:hAnsi="Times"/>
                <w:b/>
                <w:bCs/>
                <w:sz w:val="20"/>
                <w:szCs w:val="20"/>
              </w:rPr>
            </w:pPr>
            <w:r w:rsidRPr="00B66DA9">
              <w:rPr>
                <w:rFonts w:ascii="Times" w:hAnsi="Times"/>
                <w:b/>
                <w:bCs/>
                <w:sz w:val="20"/>
                <w:szCs w:val="20"/>
              </w:rPr>
              <w:t>Recommendations </w:t>
            </w:r>
            <w:r w:rsidR="00DE277F" w:rsidRPr="00B66DA9">
              <w:rPr>
                <w:rFonts w:ascii="Times" w:hAnsi="Times"/>
                <w:b/>
                <w:bCs/>
                <w:sz w:val="20"/>
                <w:szCs w:val="20"/>
              </w:rPr>
              <w:t xml:space="preserve"> for Improvement</w:t>
            </w:r>
          </w:p>
        </w:tc>
        <w:tc>
          <w:tcPr>
            <w:tcW w:w="7920" w:type="dxa"/>
          </w:tcPr>
          <w:p w14:paraId="34ACF791" w14:textId="208966B0" w:rsidR="00DE277F" w:rsidRPr="00B66DA9" w:rsidRDefault="00DE277F" w:rsidP="00747B9E">
            <w:pPr>
              <w:pStyle w:val="ListParagraph"/>
              <w:numPr>
                <w:ilvl w:val="0"/>
                <w:numId w:val="1"/>
              </w:numPr>
              <w:rPr>
                <w:rFonts w:ascii="Times" w:hAnsi="Times"/>
                <w:sz w:val="20"/>
                <w:szCs w:val="20"/>
              </w:rPr>
            </w:pPr>
            <w:r w:rsidRPr="00B66DA9">
              <w:rPr>
                <w:rFonts w:ascii="Times" w:hAnsi="Times"/>
                <w:sz w:val="20"/>
                <w:szCs w:val="20"/>
              </w:rPr>
              <w:t xml:space="preserve">What changes do you think could make it easier for </w:t>
            </w:r>
            <w:r w:rsidR="00311EA9">
              <w:rPr>
                <w:rFonts w:ascii="Times" w:hAnsi="Times"/>
                <w:sz w:val="20"/>
                <w:szCs w:val="20"/>
              </w:rPr>
              <w:t>kids/</w:t>
            </w:r>
            <w:r w:rsidRPr="00B66DA9">
              <w:rPr>
                <w:rFonts w:ascii="Times" w:hAnsi="Times"/>
                <w:sz w:val="20"/>
                <w:szCs w:val="20"/>
              </w:rPr>
              <w:t>teens to talk about these concerns in primary care? </w:t>
            </w:r>
          </w:p>
          <w:p w14:paraId="6AA24639" w14:textId="77777777" w:rsidR="00DE277F" w:rsidRPr="00B66DA9" w:rsidRDefault="00DE277F" w:rsidP="00747B9E">
            <w:pPr>
              <w:pStyle w:val="ListParagraph"/>
              <w:numPr>
                <w:ilvl w:val="0"/>
                <w:numId w:val="1"/>
              </w:numPr>
              <w:rPr>
                <w:rFonts w:ascii="Times" w:hAnsi="Times"/>
                <w:sz w:val="20"/>
                <w:szCs w:val="20"/>
              </w:rPr>
            </w:pPr>
            <w:r w:rsidRPr="00B66DA9">
              <w:rPr>
                <w:rFonts w:ascii="Times" w:hAnsi="Times"/>
                <w:sz w:val="20"/>
                <w:szCs w:val="20"/>
              </w:rPr>
              <w:t>Do you think there’s any reason for schools, community programs, or online resources to partner with primary care to support kids and teens’ mental health and/or help manage STB? </w:t>
            </w:r>
          </w:p>
          <w:p w14:paraId="59307A2F" w14:textId="58AF4773" w:rsidR="00DE277F" w:rsidRPr="00B66DA9" w:rsidRDefault="00311EA9" w:rsidP="00747B9E">
            <w:pPr>
              <w:pStyle w:val="ListParagraph"/>
              <w:numPr>
                <w:ilvl w:val="1"/>
                <w:numId w:val="1"/>
              </w:numPr>
              <w:rPr>
                <w:rFonts w:ascii="Times" w:hAnsi="Times"/>
                <w:sz w:val="20"/>
                <w:szCs w:val="20"/>
              </w:rPr>
            </w:pPr>
            <w:r>
              <w:rPr>
                <w:rFonts w:ascii="Times" w:hAnsi="Times"/>
                <w:sz w:val="20"/>
                <w:szCs w:val="20"/>
              </w:rPr>
              <w:t>If yes, h</w:t>
            </w:r>
            <w:r w:rsidR="00DE277F" w:rsidRPr="00B66DA9">
              <w:rPr>
                <w:rFonts w:ascii="Times" w:hAnsi="Times"/>
                <w:sz w:val="20"/>
                <w:szCs w:val="20"/>
              </w:rPr>
              <w:t>ow would you want them to be involved? </w:t>
            </w:r>
          </w:p>
          <w:p w14:paraId="7E5F5A5A" w14:textId="363A0B66" w:rsidR="00E21BEA"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How can healthcare providers better support kids</w:t>
            </w:r>
            <w:r w:rsidR="00082562" w:rsidRPr="00B66DA9">
              <w:rPr>
                <w:rFonts w:ascii="Times" w:hAnsi="Times"/>
                <w:sz w:val="20"/>
                <w:szCs w:val="20"/>
              </w:rPr>
              <w:t xml:space="preserve"> </w:t>
            </w:r>
            <w:r w:rsidRPr="00B66DA9">
              <w:rPr>
                <w:rFonts w:ascii="Times" w:hAnsi="Times"/>
                <w:sz w:val="20"/>
                <w:szCs w:val="20"/>
              </w:rPr>
              <w:t>and teens when talking about mental health and suicide? </w:t>
            </w:r>
          </w:p>
          <w:p w14:paraId="5CAC76D7" w14:textId="254EC65C" w:rsidR="00E21BEA"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What role do you think parents/caregivers should have in suicide care for kids/teens? </w:t>
            </w:r>
          </w:p>
          <w:p w14:paraId="18F5F0FD" w14:textId="047639B8" w:rsidR="00933691" w:rsidRPr="00B66DA9" w:rsidRDefault="00E21BEA" w:rsidP="00747B9E">
            <w:pPr>
              <w:pStyle w:val="ListParagraph"/>
              <w:numPr>
                <w:ilvl w:val="0"/>
                <w:numId w:val="1"/>
              </w:numPr>
              <w:rPr>
                <w:rFonts w:ascii="Times" w:hAnsi="Times"/>
                <w:sz w:val="20"/>
                <w:szCs w:val="20"/>
              </w:rPr>
            </w:pPr>
            <w:r w:rsidRPr="00B66DA9">
              <w:rPr>
                <w:rFonts w:ascii="Times" w:hAnsi="Times"/>
                <w:sz w:val="20"/>
                <w:szCs w:val="20"/>
              </w:rPr>
              <w:t>What is the best way for a healthcare provider to communicate with you – or how would you want to be able to communicate with your provider if you wanted to talk to them? (</w:t>
            </w:r>
            <w:r w:rsidR="00556EFF" w:rsidRPr="00B66DA9">
              <w:rPr>
                <w:rFonts w:ascii="Times" w:hAnsi="Times"/>
                <w:sz w:val="20"/>
                <w:szCs w:val="20"/>
              </w:rPr>
              <w:t>ex</w:t>
            </w:r>
            <w:r w:rsidRPr="00B66DA9">
              <w:rPr>
                <w:rFonts w:ascii="Times" w:hAnsi="Times"/>
                <w:sz w:val="20"/>
                <w:szCs w:val="20"/>
              </w:rPr>
              <w:t>, through your medical record messaging system, phone call, text, email, etc.) </w:t>
            </w:r>
          </w:p>
        </w:tc>
      </w:tr>
      <w:tr w:rsidR="00933691" w:rsidRPr="00B66DA9" w14:paraId="469CF26C" w14:textId="77777777" w:rsidTr="00857AD9">
        <w:tc>
          <w:tcPr>
            <w:tcW w:w="1885" w:type="dxa"/>
          </w:tcPr>
          <w:p w14:paraId="3C3593B4" w14:textId="77777777" w:rsidR="00933691" w:rsidRPr="00B66DA9" w:rsidRDefault="00933691" w:rsidP="00331400">
            <w:pPr>
              <w:rPr>
                <w:rFonts w:ascii="Times" w:hAnsi="Times"/>
                <w:b/>
                <w:bCs/>
                <w:sz w:val="20"/>
                <w:szCs w:val="20"/>
              </w:rPr>
            </w:pPr>
            <w:r w:rsidRPr="00B66DA9">
              <w:rPr>
                <w:rFonts w:ascii="Times" w:hAnsi="Times"/>
                <w:b/>
                <w:bCs/>
                <w:sz w:val="20"/>
                <w:szCs w:val="20"/>
              </w:rPr>
              <w:t>Final Thoughts</w:t>
            </w:r>
          </w:p>
          <w:p w14:paraId="6E7043AB" w14:textId="77777777" w:rsidR="00933691" w:rsidRPr="00B66DA9" w:rsidRDefault="00933691" w:rsidP="00331400">
            <w:pPr>
              <w:rPr>
                <w:rFonts w:ascii="Times" w:hAnsi="Times"/>
                <w:sz w:val="20"/>
                <w:szCs w:val="20"/>
              </w:rPr>
            </w:pPr>
          </w:p>
        </w:tc>
        <w:tc>
          <w:tcPr>
            <w:tcW w:w="7920" w:type="dxa"/>
          </w:tcPr>
          <w:p w14:paraId="7957D77D" w14:textId="1B59E9CE" w:rsidR="00E12667" w:rsidRPr="00B66DA9" w:rsidRDefault="00E12667" w:rsidP="00747B9E">
            <w:pPr>
              <w:pStyle w:val="ListParagraph"/>
              <w:numPr>
                <w:ilvl w:val="0"/>
                <w:numId w:val="1"/>
              </w:numPr>
              <w:rPr>
                <w:rFonts w:ascii="Times" w:hAnsi="Times"/>
                <w:sz w:val="20"/>
                <w:szCs w:val="20"/>
              </w:rPr>
            </w:pPr>
            <w:r w:rsidRPr="00B66DA9">
              <w:rPr>
                <w:rFonts w:ascii="Times" w:hAnsi="Times"/>
                <w:sz w:val="20"/>
                <w:szCs w:val="20"/>
              </w:rPr>
              <w:t>Is there anything else you think is needed for primary care-based STB services for teens?</w:t>
            </w:r>
          </w:p>
          <w:p w14:paraId="63E0EACF" w14:textId="34053F18" w:rsidR="00933691" w:rsidRPr="00B66DA9" w:rsidRDefault="00E12667" w:rsidP="00747B9E">
            <w:pPr>
              <w:pStyle w:val="ListParagraph"/>
              <w:numPr>
                <w:ilvl w:val="0"/>
                <w:numId w:val="1"/>
              </w:numPr>
              <w:rPr>
                <w:rFonts w:ascii="Times" w:hAnsi="Times"/>
                <w:sz w:val="20"/>
                <w:szCs w:val="20"/>
              </w:rPr>
            </w:pPr>
            <w:r w:rsidRPr="00B66DA9">
              <w:rPr>
                <w:rFonts w:ascii="Times" w:hAnsi="Times"/>
                <w:sz w:val="20"/>
                <w:szCs w:val="20"/>
              </w:rPr>
              <w:t>Is there anything else you’d like to share that we haven’t discussed?</w:t>
            </w:r>
          </w:p>
        </w:tc>
      </w:tr>
    </w:tbl>
    <w:p w14:paraId="0E0CF04E" w14:textId="77777777" w:rsidR="00933691" w:rsidRPr="00B66DA9" w:rsidRDefault="00933691" w:rsidP="00331400">
      <w:pPr>
        <w:rPr>
          <w:rFonts w:ascii="Times" w:hAnsi="Times"/>
          <w:sz w:val="20"/>
          <w:szCs w:val="20"/>
        </w:rPr>
      </w:pPr>
    </w:p>
    <w:p w14:paraId="4BE48547" w14:textId="77777777" w:rsidR="003E44A3" w:rsidRDefault="003E44A3" w:rsidP="00331400">
      <w:pPr>
        <w:rPr>
          <w:rFonts w:ascii="Times" w:hAnsi="Times"/>
          <w:sz w:val="20"/>
          <w:szCs w:val="20"/>
        </w:rPr>
      </w:pPr>
    </w:p>
    <w:p w14:paraId="41C7772B" w14:textId="77777777" w:rsidR="00B66DA9" w:rsidRDefault="00B66DA9" w:rsidP="00331400">
      <w:pPr>
        <w:rPr>
          <w:rFonts w:ascii="Times" w:hAnsi="Times"/>
          <w:sz w:val="20"/>
          <w:szCs w:val="20"/>
        </w:rPr>
      </w:pPr>
    </w:p>
    <w:p w14:paraId="718E9DDD" w14:textId="77777777" w:rsidR="00D44E7A" w:rsidRPr="00B66DA9" w:rsidRDefault="00D44E7A" w:rsidP="00331400">
      <w:pPr>
        <w:rPr>
          <w:rFonts w:ascii="Times" w:hAnsi="Times"/>
          <w:b/>
          <w:bCs/>
          <w:sz w:val="20"/>
          <w:szCs w:val="20"/>
        </w:rPr>
      </w:pPr>
    </w:p>
    <w:sectPr w:rsidR="00D44E7A" w:rsidRPr="00B66DA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B646C7" w14:textId="77777777" w:rsidR="00747B9E" w:rsidRDefault="00747B9E" w:rsidP="00933691">
      <w:r>
        <w:separator/>
      </w:r>
    </w:p>
  </w:endnote>
  <w:endnote w:type="continuationSeparator" w:id="0">
    <w:p w14:paraId="2275158F" w14:textId="77777777" w:rsidR="00747B9E" w:rsidRDefault="00747B9E" w:rsidP="009336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39847312"/>
      <w:docPartObj>
        <w:docPartGallery w:val="Page Numbers (Bottom of Page)"/>
        <w:docPartUnique/>
      </w:docPartObj>
    </w:sdtPr>
    <w:sdtEndPr>
      <w:rPr>
        <w:rStyle w:val="PageNumber"/>
      </w:rPr>
    </w:sdtEndPr>
    <w:sdtContent>
      <w:p w14:paraId="08B67D92" w14:textId="6C7EAB07" w:rsidR="003300E4" w:rsidRDefault="003300E4" w:rsidP="008751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60AC16" w14:textId="77777777" w:rsidR="003300E4" w:rsidRDefault="003300E4" w:rsidP="003300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10468084"/>
      <w:docPartObj>
        <w:docPartGallery w:val="Page Numbers (Bottom of Page)"/>
        <w:docPartUnique/>
      </w:docPartObj>
    </w:sdtPr>
    <w:sdtEndPr>
      <w:rPr>
        <w:rStyle w:val="PageNumber"/>
      </w:rPr>
    </w:sdtEndPr>
    <w:sdtContent>
      <w:p w14:paraId="67C734D7" w14:textId="0AF6B678" w:rsidR="003300E4" w:rsidRDefault="003300E4" w:rsidP="008751A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F563D">
          <w:rPr>
            <w:rStyle w:val="PageNumber"/>
            <w:noProof/>
          </w:rPr>
          <w:t>2</w:t>
        </w:r>
        <w:r>
          <w:rPr>
            <w:rStyle w:val="PageNumber"/>
          </w:rPr>
          <w:fldChar w:fldCharType="end"/>
        </w:r>
      </w:p>
    </w:sdtContent>
  </w:sdt>
  <w:p w14:paraId="5A897E82" w14:textId="77777777" w:rsidR="003300E4" w:rsidRDefault="003300E4" w:rsidP="003300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71D598" w14:textId="77777777" w:rsidR="00747B9E" w:rsidRDefault="00747B9E" w:rsidP="00933691">
      <w:r>
        <w:separator/>
      </w:r>
    </w:p>
  </w:footnote>
  <w:footnote w:type="continuationSeparator" w:id="0">
    <w:p w14:paraId="4E4019DD" w14:textId="77777777" w:rsidR="00747B9E" w:rsidRDefault="00747B9E" w:rsidP="009336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D32F91"/>
    <w:multiLevelType w:val="hybridMultilevel"/>
    <w:tmpl w:val="1CEA86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93E"/>
    <w:rsid w:val="00001AD1"/>
    <w:rsid w:val="00012964"/>
    <w:rsid w:val="000308DF"/>
    <w:rsid w:val="000312A4"/>
    <w:rsid w:val="00032194"/>
    <w:rsid w:val="00035C72"/>
    <w:rsid w:val="00050C9C"/>
    <w:rsid w:val="00056344"/>
    <w:rsid w:val="00057CA8"/>
    <w:rsid w:val="00064E09"/>
    <w:rsid w:val="0006771F"/>
    <w:rsid w:val="00070BF7"/>
    <w:rsid w:val="00070F2B"/>
    <w:rsid w:val="000712E3"/>
    <w:rsid w:val="00082562"/>
    <w:rsid w:val="00087602"/>
    <w:rsid w:val="00092EDF"/>
    <w:rsid w:val="00097776"/>
    <w:rsid w:val="000A5D7C"/>
    <w:rsid w:val="000B267D"/>
    <w:rsid w:val="000B52DB"/>
    <w:rsid w:val="000C13DD"/>
    <w:rsid w:val="000C700D"/>
    <w:rsid w:val="000E5E90"/>
    <w:rsid w:val="000E6005"/>
    <w:rsid w:val="000F2119"/>
    <w:rsid w:val="000F66FB"/>
    <w:rsid w:val="00101CE6"/>
    <w:rsid w:val="001063A6"/>
    <w:rsid w:val="00107327"/>
    <w:rsid w:val="001248A4"/>
    <w:rsid w:val="001264C5"/>
    <w:rsid w:val="001312AC"/>
    <w:rsid w:val="001339EE"/>
    <w:rsid w:val="00155A41"/>
    <w:rsid w:val="00156AF6"/>
    <w:rsid w:val="00164C34"/>
    <w:rsid w:val="00164C68"/>
    <w:rsid w:val="0017128E"/>
    <w:rsid w:val="00174A4A"/>
    <w:rsid w:val="0018497B"/>
    <w:rsid w:val="00194941"/>
    <w:rsid w:val="001A05EF"/>
    <w:rsid w:val="001A1E51"/>
    <w:rsid w:val="001A63F8"/>
    <w:rsid w:val="001B2C4D"/>
    <w:rsid w:val="001B61AA"/>
    <w:rsid w:val="001C67F3"/>
    <w:rsid w:val="001D13AC"/>
    <w:rsid w:val="001D2E47"/>
    <w:rsid w:val="001D44B1"/>
    <w:rsid w:val="001D5ADA"/>
    <w:rsid w:val="001D6204"/>
    <w:rsid w:val="001D73AC"/>
    <w:rsid w:val="001E2572"/>
    <w:rsid w:val="002000D5"/>
    <w:rsid w:val="002111BB"/>
    <w:rsid w:val="00217F2B"/>
    <w:rsid w:val="002216F7"/>
    <w:rsid w:val="00225573"/>
    <w:rsid w:val="00230388"/>
    <w:rsid w:val="002426AD"/>
    <w:rsid w:val="00256F42"/>
    <w:rsid w:val="0025759D"/>
    <w:rsid w:val="0027038F"/>
    <w:rsid w:val="00270477"/>
    <w:rsid w:val="00270780"/>
    <w:rsid w:val="002751A1"/>
    <w:rsid w:val="00280BBD"/>
    <w:rsid w:val="00284ABE"/>
    <w:rsid w:val="002C0D60"/>
    <w:rsid w:val="002C54E4"/>
    <w:rsid w:val="002D4E0B"/>
    <w:rsid w:val="002E0C4B"/>
    <w:rsid w:val="002F5D1C"/>
    <w:rsid w:val="00306421"/>
    <w:rsid w:val="00310FFD"/>
    <w:rsid w:val="00311827"/>
    <w:rsid w:val="00311EA9"/>
    <w:rsid w:val="00313773"/>
    <w:rsid w:val="0032109E"/>
    <w:rsid w:val="0032437F"/>
    <w:rsid w:val="003300E4"/>
    <w:rsid w:val="00331400"/>
    <w:rsid w:val="00332825"/>
    <w:rsid w:val="0035040B"/>
    <w:rsid w:val="00360409"/>
    <w:rsid w:val="0036581B"/>
    <w:rsid w:val="00370981"/>
    <w:rsid w:val="0037293E"/>
    <w:rsid w:val="003803BB"/>
    <w:rsid w:val="00387361"/>
    <w:rsid w:val="003938B1"/>
    <w:rsid w:val="00396795"/>
    <w:rsid w:val="003A1B40"/>
    <w:rsid w:val="003B233D"/>
    <w:rsid w:val="003D5077"/>
    <w:rsid w:val="003D6995"/>
    <w:rsid w:val="003E1276"/>
    <w:rsid w:val="003E44A3"/>
    <w:rsid w:val="004007A6"/>
    <w:rsid w:val="00402027"/>
    <w:rsid w:val="00407296"/>
    <w:rsid w:val="00410D63"/>
    <w:rsid w:val="00415CF6"/>
    <w:rsid w:val="00425B8C"/>
    <w:rsid w:val="00426A9B"/>
    <w:rsid w:val="00427C9C"/>
    <w:rsid w:val="00442D9B"/>
    <w:rsid w:val="00445872"/>
    <w:rsid w:val="004540F4"/>
    <w:rsid w:val="00454251"/>
    <w:rsid w:val="00454821"/>
    <w:rsid w:val="00456F2B"/>
    <w:rsid w:val="00457606"/>
    <w:rsid w:val="00461FBD"/>
    <w:rsid w:val="00466421"/>
    <w:rsid w:val="00466FBA"/>
    <w:rsid w:val="00470745"/>
    <w:rsid w:val="0047423E"/>
    <w:rsid w:val="00480CA1"/>
    <w:rsid w:val="0049034B"/>
    <w:rsid w:val="004A20C9"/>
    <w:rsid w:val="004A2859"/>
    <w:rsid w:val="004A6321"/>
    <w:rsid w:val="004A7549"/>
    <w:rsid w:val="004B1FB6"/>
    <w:rsid w:val="004B2579"/>
    <w:rsid w:val="004B34DB"/>
    <w:rsid w:val="004C1E3E"/>
    <w:rsid w:val="004E6EC5"/>
    <w:rsid w:val="004F1D3C"/>
    <w:rsid w:val="004F378A"/>
    <w:rsid w:val="004F666E"/>
    <w:rsid w:val="00530E07"/>
    <w:rsid w:val="005313F8"/>
    <w:rsid w:val="00532240"/>
    <w:rsid w:val="005356A2"/>
    <w:rsid w:val="00541722"/>
    <w:rsid w:val="00543F73"/>
    <w:rsid w:val="00556EFF"/>
    <w:rsid w:val="00561E34"/>
    <w:rsid w:val="00563A58"/>
    <w:rsid w:val="0056693E"/>
    <w:rsid w:val="00575ED8"/>
    <w:rsid w:val="005817D0"/>
    <w:rsid w:val="005845BA"/>
    <w:rsid w:val="00586DEE"/>
    <w:rsid w:val="0059009E"/>
    <w:rsid w:val="00590564"/>
    <w:rsid w:val="00593902"/>
    <w:rsid w:val="0059480D"/>
    <w:rsid w:val="005952A7"/>
    <w:rsid w:val="00597B00"/>
    <w:rsid w:val="005A016C"/>
    <w:rsid w:val="005A1578"/>
    <w:rsid w:val="005A455D"/>
    <w:rsid w:val="005A7C7E"/>
    <w:rsid w:val="005B3FCB"/>
    <w:rsid w:val="005D3C50"/>
    <w:rsid w:val="005D6B9E"/>
    <w:rsid w:val="005E1C8E"/>
    <w:rsid w:val="005E41DD"/>
    <w:rsid w:val="005E4CD3"/>
    <w:rsid w:val="005F1EE4"/>
    <w:rsid w:val="005F32FA"/>
    <w:rsid w:val="00620031"/>
    <w:rsid w:val="0062337F"/>
    <w:rsid w:val="006247A3"/>
    <w:rsid w:val="00627CC6"/>
    <w:rsid w:val="006321DE"/>
    <w:rsid w:val="00632ED8"/>
    <w:rsid w:val="0064566A"/>
    <w:rsid w:val="0064665B"/>
    <w:rsid w:val="00651FF3"/>
    <w:rsid w:val="006561E0"/>
    <w:rsid w:val="006676E8"/>
    <w:rsid w:val="00670A1B"/>
    <w:rsid w:val="0068062E"/>
    <w:rsid w:val="00681557"/>
    <w:rsid w:val="00685A03"/>
    <w:rsid w:val="00685AE6"/>
    <w:rsid w:val="006943C3"/>
    <w:rsid w:val="00695693"/>
    <w:rsid w:val="006A3E4C"/>
    <w:rsid w:val="006A4D0B"/>
    <w:rsid w:val="006B010A"/>
    <w:rsid w:val="006B2896"/>
    <w:rsid w:val="006C135C"/>
    <w:rsid w:val="006C2F42"/>
    <w:rsid w:val="006D0AFB"/>
    <w:rsid w:val="006D0B74"/>
    <w:rsid w:val="006E18D0"/>
    <w:rsid w:val="006E23F6"/>
    <w:rsid w:val="006E72DD"/>
    <w:rsid w:val="006F47D5"/>
    <w:rsid w:val="006F5C32"/>
    <w:rsid w:val="006F5E51"/>
    <w:rsid w:val="00704E6A"/>
    <w:rsid w:val="0071489E"/>
    <w:rsid w:val="00716D05"/>
    <w:rsid w:val="00722CB9"/>
    <w:rsid w:val="00724ED6"/>
    <w:rsid w:val="00732D0E"/>
    <w:rsid w:val="007340C4"/>
    <w:rsid w:val="00741054"/>
    <w:rsid w:val="00747B9E"/>
    <w:rsid w:val="007549F5"/>
    <w:rsid w:val="00764562"/>
    <w:rsid w:val="00786AC2"/>
    <w:rsid w:val="00786CF8"/>
    <w:rsid w:val="007923C2"/>
    <w:rsid w:val="00795350"/>
    <w:rsid w:val="007956B7"/>
    <w:rsid w:val="00797DB5"/>
    <w:rsid w:val="007A0C22"/>
    <w:rsid w:val="007A509A"/>
    <w:rsid w:val="007B1D81"/>
    <w:rsid w:val="007B397F"/>
    <w:rsid w:val="007C184A"/>
    <w:rsid w:val="007C5393"/>
    <w:rsid w:val="007C73C7"/>
    <w:rsid w:val="007E14D9"/>
    <w:rsid w:val="007E2CB2"/>
    <w:rsid w:val="007F1626"/>
    <w:rsid w:val="007F522F"/>
    <w:rsid w:val="00801176"/>
    <w:rsid w:val="00823136"/>
    <w:rsid w:val="00831CEE"/>
    <w:rsid w:val="00843E7D"/>
    <w:rsid w:val="00857F3B"/>
    <w:rsid w:val="00860D76"/>
    <w:rsid w:val="00861D69"/>
    <w:rsid w:val="00867B90"/>
    <w:rsid w:val="00874275"/>
    <w:rsid w:val="00882D60"/>
    <w:rsid w:val="00883A6D"/>
    <w:rsid w:val="008971B6"/>
    <w:rsid w:val="008B150C"/>
    <w:rsid w:val="008C25BD"/>
    <w:rsid w:val="008E721A"/>
    <w:rsid w:val="008F08FF"/>
    <w:rsid w:val="008F58F8"/>
    <w:rsid w:val="008F6532"/>
    <w:rsid w:val="00901023"/>
    <w:rsid w:val="009032C5"/>
    <w:rsid w:val="00913988"/>
    <w:rsid w:val="00923786"/>
    <w:rsid w:val="00931801"/>
    <w:rsid w:val="00933691"/>
    <w:rsid w:val="00937A6E"/>
    <w:rsid w:val="009416DC"/>
    <w:rsid w:val="0094267C"/>
    <w:rsid w:val="00950EFB"/>
    <w:rsid w:val="00956A7C"/>
    <w:rsid w:val="009746BB"/>
    <w:rsid w:val="009909A3"/>
    <w:rsid w:val="00995B94"/>
    <w:rsid w:val="009A65C6"/>
    <w:rsid w:val="009C76F1"/>
    <w:rsid w:val="009D76D4"/>
    <w:rsid w:val="009E2A26"/>
    <w:rsid w:val="009E385F"/>
    <w:rsid w:val="009E5137"/>
    <w:rsid w:val="009E755E"/>
    <w:rsid w:val="009F08BE"/>
    <w:rsid w:val="009F7EA5"/>
    <w:rsid w:val="00A147FA"/>
    <w:rsid w:val="00A214C5"/>
    <w:rsid w:val="00A25688"/>
    <w:rsid w:val="00A30AE3"/>
    <w:rsid w:val="00A67DB4"/>
    <w:rsid w:val="00A856CB"/>
    <w:rsid w:val="00A903BF"/>
    <w:rsid w:val="00AB282F"/>
    <w:rsid w:val="00AB2C93"/>
    <w:rsid w:val="00AD013E"/>
    <w:rsid w:val="00AD0370"/>
    <w:rsid w:val="00AD1E82"/>
    <w:rsid w:val="00AD5903"/>
    <w:rsid w:val="00AD640B"/>
    <w:rsid w:val="00AF3E31"/>
    <w:rsid w:val="00B03C7F"/>
    <w:rsid w:val="00B04693"/>
    <w:rsid w:val="00B07B5D"/>
    <w:rsid w:val="00B14ECD"/>
    <w:rsid w:val="00B17C03"/>
    <w:rsid w:val="00B23FBD"/>
    <w:rsid w:val="00B33FA3"/>
    <w:rsid w:val="00B4409E"/>
    <w:rsid w:val="00B50AD6"/>
    <w:rsid w:val="00B5177F"/>
    <w:rsid w:val="00B51DA4"/>
    <w:rsid w:val="00B53FA2"/>
    <w:rsid w:val="00B66144"/>
    <w:rsid w:val="00B66DA9"/>
    <w:rsid w:val="00B74C72"/>
    <w:rsid w:val="00B803E8"/>
    <w:rsid w:val="00B8418E"/>
    <w:rsid w:val="00BA00C6"/>
    <w:rsid w:val="00BA0392"/>
    <w:rsid w:val="00BA0C77"/>
    <w:rsid w:val="00BA1F6E"/>
    <w:rsid w:val="00BA29D8"/>
    <w:rsid w:val="00BB468E"/>
    <w:rsid w:val="00BB55A7"/>
    <w:rsid w:val="00BC3CAD"/>
    <w:rsid w:val="00BC3F01"/>
    <w:rsid w:val="00BC6F97"/>
    <w:rsid w:val="00BC7F68"/>
    <w:rsid w:val="00BF05D5"/>
    <w:rsid w:val="00BF4A77"/>
    <w:rsid w:val="00BF634F"/>
    <w:rsid w:val="00BF6455"/>
    <w:rsid w:val="00BF677C"/>
    <w:rsid w:val="00C00B6B"/>
    <w:rsid w:val="00C0367D"/>
    <w:rsid w:val="00C046F4"/>
    <w:rsid w:val="00C14118"/>
    <w:rsid w:val="00C16EAB"/>
    <w:rsid w:val="00C17C30"/>
    <w:rsid w:val="00C203FB"/>
    <w:rsid w:val="00C21DFD"/>
    <w:rsid w:val="00C227D1"/>
    <w:rsid w:val="00C2753E"/>
    <w:rsid w:val="00C3112E"/>
    <w:rsid w:val="00C32C5A"/>
    <w:rsid w:val="00C33BAB"/>
    <w:rsid w:val="00C37AE5"/>
    <w:rsid w:val="00C4200F"/>
    <w:rsid w:val="00C4207B"/>
    <w:rsid w:val="00C428C1"/>
    <w:rsid w:val="00C4675D"/>
    <w:rsid w:val="00C47623"/>
    <w:rsid w:val="00C53097"/>
    <w:rsid w:val="00C614E2"/>
    <w:rsid w:val="00C642F8"/>
    <w:rsid w:val="00C67690"/>
    <w:rsid w:val="00C808F6"/>
    <w:rsid w:val="00C8128E"/>
    <w:rsid w:val="00C83E82"/>
    <w:rsid w:val="00C857D4"/>
    <w:rsid w:val="00C8585A"/>
    <w:rsid w:val="00C91653"/>
    <w:rsid w:val="00C9379B"/>
    <w:rsid w:val="00C93EF7"/>
    <w:rsid w:val="00CB0433"/>
    <w:rsid w:val="00CB16CD"/>
    <w:rsid w:val="00CB1CEB"/>
    <w:rsid w:val="00CB73DC"/>
    <w:rsid w:val="00CC18DE"/>
    <w:rsid w:val="00CC2DFF"/>
    <w:rsid w:val="00CD3F81"/>
    <w:rsid w:val="00CD550E"/>
    <w:rsid w:val="00CE2D6E"/>
    <w:rsid w:val="00CE4B4C"/>
    <w:rsid w:val="00CF59C6"/>
    <w:rsid w:val="00D00E75"/>
    <w:rsid w:val="00D028E0"/>
    <w:rsid w:val="00D05E1D"/>
    <w:rsid w:val="00D06CF9"/>
    <w:rsid w:val="00D1344E"/>
    <w:rsid w:val="00D15B43"/>
    <w:rsid w:val="00D2388C"/>
    <w:rsid w:val="00D346BA"/>
    <w:rsid w:val="00D42492"/>
    <w:rsid w:val="00D445F2"/>
    <w:rsid w:val="00D44E7A"/>
    <w:rsid w:val="00D51120"/>
    <w:rsid w:val="00D516AF"/>
    <w:rsid w:val="00D57761"/>
    <w:rsid w:val="00D657C0"/>
    <w:rsid w:val="00D66AB0"/>
    <w:rsid w:val="00D675CE"/>
    <w:rsid w:val="00D73241"/>
    <w:rsid w:val="00D766A3"/>
    <w:rsid w:val="00D971E5"/>
    <w:rsid w:val="00DA7BDC"/>
    <w:rsid w:val="00DA7E15"/>
    <w:rsid w:val="00DB62FE"/>
    <w:rsid w:val="00DB6D24"/>
    <w:rsid w:val="00DC058E"/>
    <w:rsid w:val="00DD29EE"/>
    <w:rsid w:val="00DD3301"/>
    <w:rsid w:val="00DD4659"/>
    <w:rsid w:val="00DE03D0"/>
    <w:rsid w:val="00DE277F"/>
    <w:rsid w:val="00DE61F2"/>
    <w:rsid w:val="00DF2487"/>
    <w:rsid w:val="00DF3B50"/>
    <w:rsid w:val="00DF6C02"/>
    <w:rsid w:val="00DF6D73"/>
    <w:rsid w:val="00E12667"/>
    <w:rsid w:val="00E16156"/>
    <w:rsid w:val="00E21BEA"/>
    <w:rsid w:val="00E276A3"/>
    <w:rsid w:val="00E37F19"/>
    <w:rsid w:val="00E4132B"/>
    <w:rsid w:val="00E41F65"/>
    <w:rsid w:val="00E42DE8"/>
    <w:rsid w:val="00E47C70"/>
    <w:rsid w:val="00E555A2"/>
    <w:rsid w:val="00E73829"/>
    <w:rsid w:val="00E73B85"/>
    <w:rsid w:val="00E900CA"/>
    <w:rsid w:val="00E92A60"/>
    <w:rsid w:val="00E93774"/>
    <w:rsid w:val="00E95F4A"/>
    <w:rsid w:val="00E96AA3"/>
    <w:rsid w:val="00E974B7"/>
    <w:rsid w:val="00EA15F1"/>
    <w:rsid w:val="00EA55B2"/>
    <w:rsid w:val="00EB5220"/>
    <w:rsid w:val="00EC5870"/>
    <w:rsid w:val="00EC6EC0"/>
    <w:rsid w:val="00ED2535"/>
    <w:rsid w:val="00ED64E7"/>
    <w:rsid w:val="00EF2D1E"/>
    <w:rsid w:val="00EF3A92"/>
    <w:rsid w:val="00EF4BF0"/>
    <w:rsid w:val="00EF563D"/>
    <w:rsid w:val="00EF5C81"/>
    <w:rsid w:val="00F06397"/>
    <w:rsid w:val="00F278D0"/>
    <w:rsid w:val="00F32A61"/>
    <w:rsid w:val="00F37D99"/>
    <w:rsid w:val="00F41CA9"/>
    <w:rsid w:val="00F44991"/>
    <w:rsid w:val="00F4563C"/>
    <w:rsid w:val="00F5120F"/>
    <w:rsid w:val="00F52B43"/>
    <w:rsid w:val="00F626D1"/>
    <w:rsid w:val="00F759A4"/>
    <w:rsid w:val="00F75EF5"/>
    <w:rsid w:val="00F7776F"/>
    <w:rsid w:val="00F80F17"/>
    <w:rsid w:val="00F86C2C"/>
    <w:rsid w:val="00F878E9"/>
    <w:rsid w:val="00F965FA"/>
    <w:rsid w:val="00F96F27"/>
    <w:rsid w:val="00FA1441"/>
    <w:rsid w:val="00FA2F86"/>
    <w:rsid w:val="00FA419E"/>
    <w:rsid w:val="00FA4952"/>
    <w:rsid w:val="00FB093C"/>
    <w:rsid w:val="00FB7B68"/>
    <w:rsid w:val="00FC2F8B"/>
    <w:rsid w:val="00FC7062"/>
    <w:rsid w:val="00FD244D"/>
    <w:rsid w:val="00FD4D26"/>
    <w:rsid w:val="00FD72F2"/>
    <w:rsid w:val="00FD73B7"/>
    <w:rsid w:val="00FD74E6"/>
    <w:rsid w:val="00FF2A89"/>
    <w:rsid w:val="00FF317A"/>
    <w:rsid w:val="00FF3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C73E62"/>
  <w15:chartTrackingRefBased/>
  <w15:docId w15:val="{4EFA0A47-C323-3C41-B9AD-E64370208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729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729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729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729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729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729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729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729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729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9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729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729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729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729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729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729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729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7293E"/>
    <w:rPr>
      <w:rFonts w:eastAsiaTheme="majorEastAsia" w:cstheme="majorBidi"/>
      <w:color w:val="272727" w:themeColor="text1" w:themeTint="D8"/>
    </w:rPr>
  </w:style>
  <w:style w:type="paragraph" w:styleId="Title">
    <w:name w:val="Title"/>
    <w:basedOn w:val="Normal"/>
    <w:next w:val="Normal"/>
    <w:link w:val="TitleChar"/>
    <w:uiPriority w:val="10"/>
    <w:qFormat/>
    <w:rsid w:val="003729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29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29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29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729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7293E"/>
    <w:rPr>
      <w:i/>
      <w:iCs/>
      <w:color w:val="404040" w:themeColor="text1" w:themeTint="BF"/>
    </w:rPr>
  </w:style>
  <w:style w:type="paragraph" w:styleId="ListParagraph">
    <w:name w:val="List Paragraph"/>
    <w:basedOn w:val="Normal"/>
    <w:uiPriority w:val="34"/>
    <w:qFormat/>
    <w:rsid w:val="0037293E"/>
    <w:pPr>
      <w:ind w:left="720"/>
      <w:contextualSpacing/>
    </w:pPr>
  </w:style>
  <w:style w:type="character" w:styleId="IntenseEmphasis">
    <w:name w:val="Intense Emphasis"/>
    <w:basedOn w:val="DefaultParagraphFont"/>
    <w:uiPriority w:val="21"/>
    <w:qFormat/>
    <w:rsid w:val="0037293E"/>
    <w:rPr>
      <w:i/>
      <w:iCs/>
      <w:color w:val="0F4761" w:themeColor="accent1" w:themeShade="BF"/>
    </w:rPr>
  </w:style>
  <w:style w:type="paragraph" w:styleId="IntenseQuote">
    <w:name w:val="Intense Quote"/>
    <w:basedOn w:val="Normal"/>
    <w:next w:val="Normal"/>
    <w:link w:val="IntenseQuoteChar"/>
    <w:uiPriority w:val="30"/>
    <w:qFormat/>
    <w:rsid w:val="003729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293E"/>
    <w:rPr>
      <w:i/>
      <w:iCs/>
      <w:color w:val="0F4761" w:themeColor="accent1" w:themeShade="BF"/>
    </w:rPr>
  </w:style>
  <w:style w:type="character" w:styleId="IntenseReference">
    <w:name w:val="Intense Reference"/>
    <w:basedOn w:val="DefaultParagraphFont"/>
    <w:uiPriority w:val="32"/>
    <w:qFormat/>
    <w:rsid w:val="0037293E"/>
    <w:rPr>
      <w:b/>
      <w:bCs/>
      <w:smallCaps/>
      <w:color w:val="0F4761" w:themeColor="accent1" w:themeShade="BF"/>
      <w:spacing w:val="5"/>
    </w:rPr>
  </w:style>
  <w:style w:type="table" w:styleId="TableGrid">
    <w:name w:val="Table Grid"/>
    <w:basedOn w:val="TableNormal"/>
    <w:uiPriority w:val="39"/>
    <w:rsid w:val="009237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33691"/>
    <w:pPr>
      <w:tabs>
        <w:tab w:val="center" w:pos="4680"/>
        <w:tab w:val="right" w:pos="9360"/>
      </w:tabs>
    </w:pPr>
  </w:style>
  <w:style w:type="character" w:customStyle="1" w:styleId="HeaderChar">
    <w:name w:val="Header Char"/>
    <w:basedOn w:val="DefaultParagraphFont"/>
    <w:link w:val="Header"/>
    <w:uiPriority w:val="99"/>
    <w:rsid w:val="00933691"/>
  </w:style>
  <w:style w:type="paragraph" w:styleId="Footer">
    <w:name w:val="footer"/>
    <w:basedOn w:val="Normal"/>
    <w:link w:val="FooterChar"/>
    <w:uiPriority w:val="99"/>
    <w:unhideWhenUsed/>
    <w:rsid w:val="00933691"/>
    <w:pPr>
      <w:tabs>
        <w:tab w:val="center" w:pos="4680"/>
        <w:tab w:val="right" w:pos="9360"/>
      </w:tabs>
    </w:pPr>
  </w:style>
  <w:style w:type="character" w:customStyle="1" w:styleId="FooterChar">
    <w:name w:val="Footer Char"/>
    <w:basedOn w:val="DefaultParagraphFont"/>
    <w:link w:val="Footer"/>
    <w:uiPriority w:val="99"/>
    <w:rsid w:val="00933691"/>
  </w:style>
  <w:style w:type="character" w:customStyle="1" w:styleId="normaltextrun">
    <w:name w:val="normaltextrun"/>
    <w:basedOn w:val="DefaultParagraphFont"/>
    <w:rsid w:val="00F86C2C"/>
  </w:style>
  <w:style w:type="paragraph" w:customStyle="1" w:styleId="paragraph">
    <w:name w:val="paragraph"/>
    <w:basedOn w:val="Normal"/>
    <w:rsid w:val="00F86C2C"/>
    <w:pPr>
      <w:spacing w:before="100" w:beforeAutospacing="1" w:after="100" w:afterAutospacing="1"/>
    </w:pPr>
    <w:rPr>
      <w:rFonts w:ascii="Times New Roman" w:eastAsia="Times New Roman" w:hAnsi="Times New Roman" w:cs="Times New Roman"/>
      <w:kern w:val="0"/>
      <w14:ligatures w14:val="none"/>
    </w:rPr>
  </w:style>
  <w:style w:type="character" w:customStyle="1" w:styleId="eop">
    <w:name w:val="eop"/>
    <w:basedOn w:val="DefaultParagraphFont"/>
    <w:rsid w:val="00F86C2C"/>
  </w:style>
  <w:style w:type="paragraph" w:styleId="Revision">
    <w:name w:val="Revision"/>
    <w:hidden/>
    <w:uiPriority w:val="99"/>
    <w:semiHidden/>
    <w:rsid w:val="0071489E"/>
  </w:style>
  <w:style w:type="character" w:styleId="PageNumber">
    <w:name w:val="page number"/>
    <w:basedOn w:val="DefaultParagraphFont"/>
    <w:uiPriority w:val="99"/>
    <w:semiHidden/>
    <w:unhideWhenUsed/>
    <w:rsid w:val="00330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46da4d3-ba20-4986-879c-49e262eff745}" enabled="1" method="Standard" siteId="{9f693e63-5e9e-4ced-98a4-8ab28f9d0c2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2</Pages>
  <Words>807</Words>
  <Characters>4603</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danzo</dc:creator>
  <cp:keywords/>
  <dc:description/>
  <cp:lastModifiedBy>Jan Louis Non</cp:lastModifiedBy>
  <cp:revision>5</cp:revision>
  <dcterms:created xsi:type="dcterms:W3CDTF">2026-04-16T20:06:00Z</dcterms:created>
  <dcterms:modified xsi:type="dcterms:W3CDTF">2026-04-17T11:26:00Z</dcterms:modified>
</cp:coreProperties>
</file>